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582C0" w14:textId="6C11E1C3" w:rsidR="001E7322" w:rsidRDefault="008335B0" w:rsidP="00D31EA6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D31E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46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146D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DD0F5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31EA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390F4C" w:rsidRPr="00D31EA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Within-group comparison </w:t>
      </w:r>
      <w:r w:rsidR="00DD0F5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of HbR levels </w:t>
      </w:r>
      <w:r w:rsidR="00390F4C" w:rsidRPr="00D31EA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between task and rest periods in the HC group.</w:t>
      </w:r>
    </w:p>
    <w:p w14:paraId="3702D468" w14:textId="77777777" w:rsidR="001F1D57" w:rsidRPr="001F1D57" w:rsidRDefault="001F1D57" w:rsidP="00D31EA6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tbl>
      <w:tblPr>
        <w:tblW w:w="8321" w:type="dxa"/>
        <w:tblLook w:val="04A0" w:firstRow="1" w:lastRow="0" w:firstColumn="1" w:lastColumn="0" w:noHBand="0" w:noVBand="1"/>
      </w:tblPr>
      <w:tblGrid>
        <w:gridCol w:w="1668"/>
        <w:gridCol w:w="1848"/>
        <w:gridCol w:w="1848"/>
        <w:gridCol w:w="2957"/>
      </w:tblGrid>
      <w:tr w:rsidR="00EA753F" w:rsidRPr="00DD0F50" w14:paraId="03328EE4" w14:textId="77777777" w:rsidTr="00390F4C">
        <w:trPr>
          <w:trHeight w:val="302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A25691" w14:textId="77777777" w:rsidR="00EA753F" w:rsidRPr="00D31EA6" w:rsidRDefault="00EA753F" w:rsidP="00EA75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nel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DFDAE9" w14:textId="7D1F9442" w:rsidR="00EA753F" w:rsidRPr="00D31EA6" w:rsidRDefault="00390F4C" w:rsidP="00EA75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</w:t>
            </w:r>
            <w:r w:rsidR="00EA753F" w:rsidRPr="00D31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DDD525" w14:textId="77777777" w:rsidR="00EA753F" w:rsidRPr="00D31EA6" w:rsidRDefault="00EA753F" w:rsidP="00EA75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D31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_value</w:t>
            </w:r>
          </w:p>
        </w:tc>
        <w:tc>
          <w:tcPr>
            <w:tcW w:w="29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469E44" w14:textId="500269D0" w:rsidR="00EA753F" w:rsidRPr="00D31EA6" w:rsidRDefault="00390F4C" w:rsidP="00EA75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  <w:r w:rsidR="00EA753F" w:rsidRPr="00D31E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EA753F" w:rsidRPr="00D31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_</w:t>
            </w:r>
            <w:r w:rsidR="0030061E" w:rsidRPr="00D31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DR</w:t>
            </w:r>
          </w:p>
        </w:tc>
      </w:tr>
      <w:tr w:rsidR="00EA753F" w:rsidRPr="00DD0F50" w14:paraId="6F670F3A" w14:textId="77777777" w:rsidTr="00390F4C">
        <w:trPr>
          <w:trHeight w:val="30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1CA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EB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0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FF70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2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DE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 </w:t>
            </w:r>
          </w:p>
        </w:tc>
      </w:tr>
      <w:tr w:rsidR="00EA753F" w:rsidRPr="00DD0F50" w14:paraId="4803E3EE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229F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260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55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7C1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66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 </w:t>
            </w:r>
          </w:p>
        </w:tc>
      </w:tr>
      <w:tr w:rsidR="00EA753F" w:rsidRPr="00DD0F50" w14:paraId="6177CE10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93C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329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78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4FE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91E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</w:tr>
      <w:tr w:rsidR="00EA753F" w:rsidRPr="00DD0F50" w14:paraId="5C4411DA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2DC7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0FB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39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08C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0127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  <w:tr w:rsidR="00EA753F" w:rsidRPr="00DD0F50" w14:paraId="37ED404D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C7C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874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4.79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E58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55A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  <w:tr w:rsidR="00EA753F" w:rsidRPr="00DD0F50" w14:paraId="779B8EE3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A550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B1A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3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00FF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32B8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 </w:t>
            </w:r>
          </w:p>
        </w:tc>
      </w:tr>
      <w:tr w:rsidR="00EA753F" w:rsidRPr="00DD0F50" w14:paraId="520E6B27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6B3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0ACD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7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0FA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11FA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 </w:t>
            </w:r>
          </w:p>
        </w:tc>
      </w:tr>
      <w:tr w:rsidR="00EA753F" w:rsidRPr="00DD0F50" w14:paraId="7041D891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8E03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D093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0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5D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2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1887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 </w:t>
            </w:r>
          </w:p>
        </w:tc>
      </w:tr>
      <w:tr w:rsidR="00EA753F" w:rsidRPr="00DD0F50" w14:paraId="68968735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7AD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B3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8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568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8D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 </w:t>
            </w:r>
          </w:p>
        </w:tc>
      </w:tr>
      <w:tr w:rsidR="00EA753F" w:rsidRPr="00DD0F50" w14:paraId="0D5AA803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DCAF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1D04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C43F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8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7BA8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EA753F" w:rsidRPr="00DD0F50" w14:paraId="4291BEEA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359B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763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02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0B7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DF7E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</w:tr>
      <w:tr w:rsidR="00EA753F" w:rsidRPr="00DD0F50" w14:paraId="01DA2DDF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DE30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6B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DD8E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5539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EA753F" w:rsidRPr="00DD0F50" w14:paraId="10E26D7C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8666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CE59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3.0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0E44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9C3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</w:tr>
      <w:tr w:rsidR="00EA753F" w:rsidRPr="00DD0F50" w14:paraId="49CCF6DD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FA3F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8A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96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0D0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B62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</w:tr>
      <w:tr w:rsidR="00EA753F" w:rsidRPr="00DD0F50" w14:paraId="236197FE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52F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A14E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4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F00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2F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 </w:t>
            </w:r>
          </w:p>
        </w:tc>
      </w:tr>
      <w:tr w:rsidR="00EA753F" w:rsidRPr="00DD0F50" w14:paraId="06F6C1A5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B8D2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506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38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E3B9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1BA7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 </w:t>
            </w:r>
          </w:p>
        </w:tc>
      </w:tr>
      <w:tr w:rsidR="00EA753F" w:rsidRPr="00DD0F50" w14:paraId="35A727B7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09A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6D7D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85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0A3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7D2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 </w:t>
            </w:r>
          </w:p>
        </w:tc>
      </w:tr>
      <w:tr w:rsidR="00EA753F" w:rsidRPr="00DD0F50" w14:paraId="1223D0A5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7151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877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86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104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0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8234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</w:tr>
      <w:tr w:rsidR="00EA753F" w:rsidRPr="00DD0F50" w14:paraId="3695D203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5EC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B940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2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C723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5000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 </w:t>
            </w:r>
          </w:p>
        </w:tc>
      </w:tr>
      <w:tr w:rsidR="00EA753F" w:rsidRPr="00DD0F50" w14:paraId="15FA38CD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7E8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874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37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45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30E3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7 </w:t>
            </w:r>
          </w:p>
        </w:tc>
      </w:tr>
      <w:tr w:rsidR="00EA753F" w:rsidRPr="00DD0F50" w14:paraId="63F6B911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D20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E77F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18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8EE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2B7A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8 </w:t>
            </w:r>
          </w:p>
        </w:tc>
      </w:tr>
      <w:tr w:rsidR="00EA753F" w:rsidRPr="00DD0F50" w14:paraId="4660AA11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18A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EDF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2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380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45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 </w:t>
            </w:r>
          </w:p>
        </w:tc>
      </w:tr>
      <w:tr w:rsidR="00EA753F" w:rsidRPr="00DD0F50" w14:paraId="0BE0E2FE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492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913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69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E50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9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BA5A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 </w:t>
            </w:r>
          </w:p>
        </w:tc>
      </w:tr>
      <w:tr w:rsidR="00EA753F" w:rsidRPr="00DD0F50" w14:paraId="6FEC4080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EB03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987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6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F4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046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4 </w:t>
            </w:r>
          </w:p>
        </w:tc>
      </w:tr>
      <w:tr w:rsidR="00EA753F" w:rsidRPr="00DD0F50" w14:paraId="5D92CC15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55FA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BD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54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C28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0C19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EA753F" w:rsidRPr="00DD0F50" w14:paraId="2CF9937B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39E3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A7C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10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5B3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744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 </w:t>
            </w:r>
          </w:p>
        </w:tc>
      </w:tr>
      <w:tr w:rsidR="00EA753F" w:rsidRPr="00DD0F50" w14:paraId="567BB12D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F1C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F5A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60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51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9CB0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EA753F" w:rsidRPr="00DD0F50" w14:paraId="16A459FE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EFC0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1E0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9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4224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622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</w:tr>
      <w:tr w:rsidR="00EA753F" w:rsidRPr="00DD0F50" w14:paraId="69509F0D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C1F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99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22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58B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D07A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 </w:t>
            </w:r>
          </w:p>
        </w:tc>
      </w:tr>
      <w:tr w:rsidR="00EA753F" w:rsidRPr="00DD0F50" w14:paraId="02EB3BB2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18B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9F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64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DAB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BA27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 </w:t>
            </w:r>
          </w:p>
        </w:tc>
      </w:tr>
      <w:tr w:rsidR="00EA753F" w:rsidRPr="00DD0F50" w14:paraId="6C915CAC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C0C2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829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84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02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0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B8AA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</w:tr>
      <w:tr w:rsidR="00EA753F" w:rsidRPr="00DD0F50" w14:paraId="44FC9C0D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9B3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B33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08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860D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ABF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 </w:t>
            </w:r>
          </w:p>
        </w:tc>
      </w:tr>
      <w:tr w:rsidR="00EA753F" w:rsidRPr="00DD0F50" w14:paraId="150721AC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7052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C3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62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05F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A01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4 </w:t>
            </w:r>
          </w:p>
        </w:tc>
      </w:tr>
      <w:tr w:rsidR="00EA753F" w:rsidRPr="00DD0F50" w14:paraId="3F3BD6C5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929C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3D5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82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3A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939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</w:tr>
      <w:tr w:rsidR="00EA753F" w:rsidRPr="00DD0F50" w14:paraId="2721E305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0F17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928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88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A7D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8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7C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</w:tr>
      <w:tr w:rsidR="00EA753F" w:rsidRPr="00DD0F50" w14:paraId="464C65F2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36F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12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8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576B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9FCD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</w:tr>
      <w:tr w:rsidR="00EA753F" w:rsidRPr="00DD0F50" w14:paraId="1C5C8CAB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D318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C49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5D12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3921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</w:tr>
      <w:tr w:rsidR="00EA753F" w:rsidRPr="00DD0F50" w14:paraId="20D0347D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4242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annel_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920D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FC7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413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 </w:t>
            </w:r>
          </w:p>
        </w:tc>
      </w:tr>
      <w:tr w:rsidR="00EA753F" w:rsidRPr="00DD0F50" w14:paraId="64FE0069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755A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4A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10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DF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0F1F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 </w:t>
            </w:r>
          </w:p>
        </w:tc>
      </w:tr>
      <w:tr w:rsidR="00EA753F" w:rsidRPr="00DD0F50" w14:paraId="70069CB9" w14:textId="77777777" w:rsidTr="00390F4C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890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9626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0C4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B8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</w:tr>
      <w:tr w:rsidR="00EA753F" w:rsidRPr="00DD0F50" w14:paraId="521DC80B" w14:textId="77777777" w:rsidTr="00390F4C">
        <w:trPr>
          <w:trHeight w:val="302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5094" w14:textId="77777777" w:rsidR="00EA753F" w:rsidRPr="00D31EA6" w:rsidRDefault="00EA753F" w:rsidP="00EA75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22D8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14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49395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902C" w14:textId="77777777" w:rsidR="00EA753F" w:rsidRPr="00D31EA6" w:rsidRDefault="00EA753F" w:rsidP="00EA75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1E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 </w:t>
            </w:r>
          </w:p>
        </w:tc>
      </w:tr>
    </w:tbl>
    <w:p w14:paraId="5046D7B4" w14:textId="77777777" w:rsidR="00DD0F50" w:rsidRDefault="00DD0F50" w:rsidP="00DD0F5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68EE006" w14:textId="311B6D0A" w:rsidR="00390F4C" w:rsidRPr="00D31EA6" w:rsidRDefault="00390F4C" w:rsidP="00D31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EA6">
        <w:rPr>
          <w:rFonts w:ascii="Times New Roman" w:hAnsi="Times New Roman" w:cs="Times New Roman"/>
          <w:iCs/>
          <w:sz w:val="24"/>
          <w:szCs w:val="24"/>
        </w:rPr>
        <w:t>channel</w:t>
      </w:r>
      <w:r w:rsidR="001C6EFC" w:rsidRPr="00370AC9">
        <w:rPr>
          <w:rFonts w:ascii="Times New Roman" w:hAnsi="Times New Roman" w:cs="Times New Roman"/>
          <w:sz w:val="24"/>
          <w:szCs w:val="24"/>
        </w:rPr>
        <w:t>:</w:t>
      </w:r>
      <w:r w:rsidRPr="00D31EA6">
        <w:rPr>
          <w:rFonts w:ascii="Times New Roman" w:hAnsi="Times New Roman" w:cs="Times New Roman"/>
          <w:sz w:val="24"/>
          <w:szCs w:val="24"/>
        </w:rPr>
        <w:t xml:space="preserve"> fNIRS measurement channel; </w:t>
      </w:r>
      <w:r w:rsidRPr="00D31EA6">
        <w:rPr>
          <w:rFonts w:ascii="Times New Roman" w:hAnsi="Times New Roman" w:cs="Times New Roman"/>
          <w:iCs/>
          <w:sz w:val="24"/>
          <w:szCs w:val="24"/>
        </w:rPr>
        <w:t>t</w:t>
      </w:r>
      <w:r w:rsidR="001C6EFC" w:rsidRPr="00370AC9">
        <w:rPr>
          <w:rFonts w:ascii="Times New Roman" w:hAnsi="Times New Roman" w:cs="Times New Roman"/>
          <w:sz w:val="24"/>
          <w:szCs w:val="24"/>
        </w:rPr>
        <w:t>:</w:t>
      </w:r>
      <w:r w:rsidRPr="00D31EA6">
        <w:rPr>
          <w:rFonts w:ascii="Times New Roman" w:hAnsi="Times New Roman" w:cs="Times New Roman"/>
          <w:sz w:val="24"/>
          <w:szCs w:val="24"/>
        </w:rPr>
        <w:t xml:space="preserve"> t-statistic from the paired samples t-test; </w:t>
      </w:r>
      <w:r w:rsidRPr="00D31EA6">
        <w:rPr>
          <w:rFonts w:ascii="Times New Roman" w:hAnsi="Times New Roman" w:cs="Times New Roman"/>
          <w:iCs/>
          <w:sz w:val="24"/>
          <w:szCs w:val="24"/>
        </w:rPr>
        <w:t>p_value</w:t>
      </w:r>
      <w:r w:rsidR="001C6EFC" w:rsidRPr="00370AC9">
        <w:rPr>
          <w:rFonts w:ascii="Times New Roman" w:hAnsi="Times New Roman" w:cs="Times New Roman"/>
          <w:sz w:val="24"/>
          <w:szCs w:val="24"/>
        </w:rPr>
        <w:t>:</w:t>
      </w:r>
      <w:r w:rsidRPr="00D31EA6">
        <w:rPr>
          <w:rFonts w:ascii="Times New Roman" w:hAnsi="Times New Roman" w:cs="Times New Roman"/>
          <w:sz w:val="24"/>
          <w:szCs w:val="24"/>
        </w:rPr>
        <w:t xml:space="preserve"> uncorrected p-value from the t-test; </w:t>
      </w:r>
      <w:r w:rsidRPr="00D31EA6">
        <w:rPr>
          <w:rFonts w:ascii="Times New Roman" w:hAnsi="Times New Roman" w:cs="Times New Roman"/>
          <w:iCs/>
          <w:sz w:val="24"/>
          <w:szCs w:val="24"/>
        </w:rPr>
        <w:t>p_value_FDR</w:t>
      </w:r>
      <w:r w:rsidR="001C6EFC" w:rsidRPr="00370AC9">
        <w:rPr>
          <w:rFonts w:ascii="Times New Roman" w:hAnsi="Times New Roman" w:cs="Times New Roman"/>
          <w:sz w:val="24"/>
          <w:szCs w:val="24"/>
        </w:rPr>
        <w:t>:</w:t>
      </w:r>
      <w:r w:rsidRPr="00D31EA6">
        <w:rPr>
          <w:rFonts w:ascii="Times New Roman" w:hAnsi="Times New Roman" w:cs="Times New Roman"/>
          <w:sz w:val="24"/>
          <w:szCs w:val="24"/>
        </w:rPr>
        <w:t xml:space="preserve"> p-value corrected for multiple comparisons using the false discovery rate (FDR) method.</w:t>
      </w:r>
    </w:p>
    <w:sectPr w:rsidR="00390F4C" w:rsidRPr="00D31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5781F" w14:textId="77777777" w:rsidR="0043263D" w:rsidRDefault="0043263D" w:rsidP="00E146D0">
      <w:pPr>
        <w:rPr>
          <w:rFonts w:hint="eastAsia"/>
        </w:rPr>
      </w:pPr>
      <w:r>
        <w:separator/>
      </w:r>
    </w:p>
  </w:endnote>
  <w:endnote w:type="continuationSeparator" w:id="0">
    <w:p w14:paraId="516F4E3D" w14:textId="77777777" w:rsidR="0043263D" w:rsidRDefault="0043263D" w:rsidP="00E146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4FE44" w14:textId="77777777" w:rsidR="0043263D" w:rsidRDefault="0043263D" w:rsidP="00E146D0">
      <w:pPr>
        <w:rPr>
          <w:rFonts w:hint="eastAsia"/>
        </w:rPr>
      </w:pPr>
      <w:r>
        <w:separator/>
      </w:r>
    </w:p>
  </w:footnote>
  <w:footnote w:type="continuationSeparator" w:id="0">
    <w:p w14:paraId="06447F39" w14:textId="77777777" w:rsidR="0043263D" w:rsidRDefault="0043263D" w:rsidP="00E146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B0"/>
    <w:rsid w:val="00127840"/>
    <w:rsid w:val="001C6EFC"/>
    <w:rsid w:val="001E7322"/>
    <w:rsid w:val="001F1D57"/>
    <w:rsid w:val="0030061E"/>
    <w:rsid w:val="00370AC9"/>
    <w:rsid w:val="00390F4C"/>
    <w:rsid w:val="0043263D"/>
    <w:rsid w:val="005711C0"/>
    <w:rsid w:val="00581F3D"/>
    <w:rsid w:val="0059221E"/>
    <w:rsid w:val="005A1EE7"/>
    <w:rsid w:val="008335B0"/>
    <w:rsid w:val="009C53AF"/>
    <w:rsid w:val="00A51472"/>
    <w:rsid w:val="00D31EA6"/>
    <w:rsid w:val="00D60853"/>
    <w:rsid w:val="00DD0F50"/>
    <w:rsid w:val="00E146D0"/>
    <w:rsid w:val="00E32592"/>
    <w:rsid w:val="00EA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5D4004"/>
  <w15:chartTrackingRefBased/>
  <w15:docId w15:val="{72910ED1-055C-428D-A495-7E6D7144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35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3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35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35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35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35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35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35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35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35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3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3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35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35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35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35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35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35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35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3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35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35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35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35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35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35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3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35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35B0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370AC9"/>
  </w:style>
  <w:style w:type="paragraph" w:styleId="af">
    <w:name w:val="header"/>
    <w:basedOn w:val="a"/>
    <w:link w:val="af0"/>
    <w:uiPriority w:val="99"/>
    <w:unhideWhenUsed/>
    <w:rsid w:val="00E146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146D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14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14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4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44</Words>
  <Characters>1388</Characters>
  <Application>Microsoft Office Word</Application>
  <DocSecurity>0</DocSecurity>
  <Lines>198</Lines>
  <Paragraphs>203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10</cp:revision>
  <dcterms:created xsi:type="dcterms:W3CDTF">2025-04-20T12:46:00Z</dcterms:created>
  <dcterms:modified xsi:type="dcterms:W3CDTF">2025-05-05T15:39:00Z</dcterms:modified>
</cp:coreProperties>
</file>